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A56" w:rsidRPr="00A83C4D" w:rsidRDefault="004E7961" w:rsidP="004E7961">
      <w:pPr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6678DE">
        <w:rPr>
          <w:rFonts w:asciiTheme="majorBidi" w:hAnsiTheme="majorBidi" w:cstheme="majorBidi"/>
          <w:b/>
          <w:bCs/>
          <w:sz w:val="24"/>
          <w:szCs w:val="24"/>
        </w:rPr>
        <w:t>ppendix 1:</w:t>
      </w:r>
      <w:bookmarkStart w:id="0" w:name="_GoBack"/>
      <w:bookmarkEnd w:id="0"/>
      <w:r w:rsidRPr="004E7961">
        <w:rPr>
          <w:rFonts w:asciiTheme="majorBidi" w:hAnsiTheme="majorBidi" w:cstheme="majorBidi"/>
          <w:b/>
          <w:bCs/>
          <w:sz w:val="24"/>
          <w:szCs w:val="24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13474E" w:rsidRPr="0013474E" w:rsidTr="00A478F4">
        <w:tc>
          <w:tcPr>
            <w:tcW w:w="9576" w:type="dxa"/>
            <w:shd w:val="clear" w:color="auto" w:fill="C4BC96" w:themeFill="background2" w:themeFillShade="BF"/>
          </w:tcPr>
          <w:p w:rsidR="00B9782B" w:rsidRPr="0013474E" w:rsidRDefault="00B9782B" w:rsidP="005B245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3474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ubmed</w:t>
            </w:r>
          </w:p>
        </w:tc>
      </w:tr>
      <w:tr w:rsidR="0013474E" w:rsidRPr="0013474E" w:rsidTr="00A478F4">
        <w:tc>
          <w:tcPr>
            <w:tcW w:w="9576" w:type="dxa"/>
          </w:tcPr>
          <w:p w:rsidR="0026391F" w:rsidRPr="0013474E" w:rsidRDefault="005B245D" w:rsidP="005B245D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((((((((Infertility[Title/Abstract]) OR (Sterility, Reproductive[Title/Abstract])) OR (Sterility[Title/Abstract])) OR (Reproductive Sterility[Title/Abstract])) OR (Subfertility[Title/Abstract])) OR (Sub-Fertility[Title/Abstract])) OR (((((((((Infertility, Male[Title/Abstract]) OR (Male Infertility[Title/Abstract])) OR (Sterility, Male[Title/Abstract])) OR (Male Sterility[Title/Abstract])) OR (Subfertility, Male[Title/Abstract])) OR (Male Subfertility[Title/Abstract])) OR (Sub-Fertility, Male[Title/Abstract])) OR (Male Sub-Fertility[Title/Abstract])) OR (Sub Fertility, Male[Title/Abstract]))) AND ((((((Depression[Title/Abstract]) OR (Depressive Symptoms[Title/Abstract])) OR (Depressive Symptom[Title/Abstract])) OR (Symptom, Depressive[Title/Abstract])) OR (Emotional Depression[Title/Abstract])) OR (Depression, Emotional[Title/Abstract]))) OR ((((((((Prevalence[Title/Abstract]) OR (Prevalences[Title/Abstract])) OR (Period Prevalence[Title/Abstract])) OR (Period Prevalences[Title/Abstract])) OR (Prevalence, Period[Title/Abstract])) OR (Point Prevalence[Title/Abstract])) OR (Point Prevalences[Title/Abstract])) OR (Prevalence, Point[Title/Abstract]))) OR (((((Epidemiology[Title/Abstract]) OR (Social Epidemiology[Title/Abstract])) OR (Epidemiologies, Social[Title/Abstract])) OR (Epidemiology, Social[Title/Abstract])) OR (Social Epidemiologies[Title/Abstract]))</w:t>
            </w:r>
          </w:p>
          <w:p w:rsidR="00CE6596" w:rsidRPr="00D46F48" w:rsidRDefault="00B9782B" w:rsidP="00B9782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D46F4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N=2</w:t>
            </w:r>
            <w:r w:rsidR="00CE6596" w:rsidRPr="00D46F4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166</w:t>
            </w:r>
          </w:p>
        </w:tc>
      </w:tr>
      <w:tr w:rsidR="0013474E" w:rsidRPr="0013474E" w:rsidTr="00A478F4">
        <w:tc>
          <w:tcPr>
            <w:tcW w:w="9576" w:type="dxa"/>
            <w:shd w:val="clear" w:color="auto" w:fill="C4BC96" w:themeFill="background2" w:themeFillShade="BF"/>
          </w:tcPr>
          <w:p w:rsidR="00B9782B" w:rsidRPr="0013474E" w:rsidRDefault="00B9782B" w:rsidP="0013474E">
            <w:pPr>
              <w:tabs>
                <w:tab w:val="left" w:pos="5985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3474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opus</w:t>
            </w:r>
            <w:r w:rsidR="0013474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ab/>
            </w:r>
          </w:p>
        </w:tc>
      </w:tr>
      <w:tr w:rsidR="0013474E" w:rsidRPr="0013474E" w:rsidTr="00A478F4">
        <w:tc>
          <w:tcPr>
            <w:tcW w:w="9576" w:type="dxa"/>
          </w:tcPr>
          <w:p w:rsidR="00BE58BD" w:rsidRPr="0013474E" w:rsidRDefault="00BE58BD" w:rsidP="00B9782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9F3F37" w:rsidRPr="0013474E" w:rsidRDefault="00FD4E3F" w:rsidP="00FD4E3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TITLE-ABS-KEY("</w:t>
            </w:r>
            <w:r w:rsidR="00BE58BD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evalence 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“) OR (TITLE-ABS-KEY</w:t>
            </w:r>
            <w:r w:rsidR="00BE58BD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Epidemiology) 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D TITLE-ABS-KEY</w:t>
            </w:r>
            <w:r w:rsidR="009F3F37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065D3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ertility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) OR TITLE-ABS-KEY(</w:t>
            </w:r>
            <w:r w:rsidR="00A065D3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rility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 OR TITLE-ABS-KEY("</w:t>
            </w:r>
            <w:r w:rsidR="009F3F37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productive Sterility  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“) OR TITLE-ABS-KEY</w:t>
            </w:r>
            <w:r w:rsidR="009F3F37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Reproductive Sterility)</w:t>
            </w:r>
            <w:r w:rsidR="009F3F37" w:rsidRPr="0013474E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CA4AB9">
              <w:rPr>
                <w:rFonts w:asciiTheme="majorBidi" w:eastAsiaTheme="minorEastAsia" w:hAnsiTheme="majorBidi" w:cstheme="majorBidi" w:hint="cs"/>
                <w:color w:val="000000" w:themeColor="text1"/>
                <w:kern w:val="24"/>
                <w:sz w:val="24"/>
                <w:szCs w:val="24"/>
                <w:rtl/>
              </w:rPr>
              <w:t xml:space="preserve"> </w:t>
            </w:r>
            <w:r w:rsidR="00CA4AB9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OR </w:t>
            </w:r>
            <w:r w:rsidR="009F3F37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TITLE-ABS-KEY (Male Infertility)  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D TITLE-ABS-KEY(</w:t>
            </w:r>
            <w:r w:rsidR="009F3F37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pression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) OR TITLE-ABS-KEY(</w:t>
            </w:r>
            <w:r w:rsidR="009F3F37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pressive Symptoms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)</w:t>
            </w:r>
            <w:r w:rsidR="009F3F37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R</w:t>
            </w:r>
            <w:r w:rsidR="009F3F37" w:rsidRPr="0013474E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9F3F37"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ITLE-ABS-KEY(Emotional Depression)</w:t>
            </w:r>
          </w:p>
          <w:p w:rsidR="00BE58BD" w:rsidRPr="00D46F48" w:rsidRDefault="009F3F37" w:rsidP="009F3F3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D46F4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N= 456</w:t>
            </w:r>
          </w:p>
        </w:tc>
      </w:tr>
      <w:tr w:rsidR="0013474E" w:rsidRPr="0013474E" w:rsidTr="00A478F4">
        <w:tc>
          <w:tcPr>
            <w:tcW w:w="9576" w:type="dxa"/>
            <w:shd w:val="clear" w:color="auto" w:fill="C4BC96" w:themeFill="background2" w:themeFillShade="BF"/>
          </w:tcPr>
          <w:p w:rsidR="00B9782B" w:rsidRPr="0013474E" w:rsidRDefault="00B9782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3474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SI</w:t>
            </w:r>
          </w:p>
        </w:tc>
      </w:tr>
      <w:tr w:rsidR="0013474E" w:rsidRPr="0013474E" w:rsidTr="00A478F4">
        <w:tc>
          <w:tcPr>
            <w:tcW w:w="9576" w:type="dxa"/>
          </w:tcPr>
          <w:p w:rsidR="00E02A56" w:rsidRPr="0013474E" w:rsidRDefault="00C4253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((TS=(Infertility OR  Sterility, Reproductive OR  Sterility OR  Reproductive Sterility OR  Subfertility OR Sub-Fertility )) OR TS=(Infertility, Male OR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ab/>
              <w:t xml:space="preserve">Male Infertility OR  Male Sterility OR  Sterility, Male OR Subfertility, Male OR Sub-Fertility, Male OR  Male Subfertility )) AND TS=(Depression OR  Depressive Symptoms OR </w:t>
            </w:r>
            <w:r w:rsidRPr="0013474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ab/>
              <w:t>Depressive Symptom OR  Symptom, Depressive OR Emotional Depression  OR Depression, Emotional )) AND TS=(Prevalence OR Epidemiology)</w:t>
            </w:r>
          </w:p>
          <w:p w:rsidR="00C42535" w:rsidRPr="00D46F48" w:rsidRDefault="00B9782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D46F4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N</w:t>
            </w:r>
            <w:r w:rsidR="00C42535" w:rsidRPr="00D46F4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=440</w:t>
            </w:r>
          </w:p>
        </w:tc>
      </w:tr>
    </w:tbl>
    <w:p w:rsidR="00C5679D" w:rsidRDefault="00C5679D"/>
    <w:sectPr w:rsidR="00C56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3A8F" w:rsidRDefault="00073A8F" w:rsidP="004E7961">
      <w:pPr>
        <w:spacing w:after="0" w:line="240" w:lineRule="auto"/>
      </w:pPr>
      <w:r>
        <w:separator/>
      </w:r>
    </w:p>
  </w:endnote>
  <w:endnote w:type="continuationSeparator" w:id="0">
    <w:p w:rsidR="00073A8F" w:rsidRDefault="00073A8F" w:rsidP="004E7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3A8F" w:rsidRDefault="00073A8F" w:rsidP="004E7961">
      <w:pPr>
        <w:spacing w:after="0" w:line="240" w:lineRule="auto"/>
      </w:pPr>
      <w:r>
        <w:separator/>
      </w:r>
    </w:p>
  </w:footnote>
  <w:footnote w:type="continuationSeparator" w:id="0">
    <w:p w:rsidR="00073A8F" w:rsidRDefault="00073A8F" w:rsidP="004E79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190972"/>
    <w:multiLevelType w:val="hybridMultilevel"/>
    <w:tmpl w:val="1DF0F340"/>
    <w:lvl w:ilvl="0" w:tplc="71CAE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84F4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E24A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2A5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986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52C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A65C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DE8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C8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A56"/>
    <w:rsid w:val="00073A8F"/>
    <w:rsid w:val="0013474E"/>
    <w:rsid w:val="00140AA1"/>
    <w:rsid w:val="0026391F"/>
    <w:rsid w:val="00310543"/>
    <w:rsid w:val="004B6AEC"/>
    <w:rsid w:val="004C0E83"/>
    <w:rsid w:val="004E7961"/>
    <w:rsid w:val="005439A5"/>
    <w:rsid w:val="005B245D"/>
    <w:rsid w:val="006678DE"/>
    <w:rsid w:val="0068077F"/>
    <w:rsid w:val="00787440"/>
    <w:rsid w:val="00807F15"/>
    <w:rsid w:val="009F3F37"/>
    <w:rsid w:val="00A065D3"/>
    <w:rsid w:val="00A478F4"/>
    <w:rsid w:val="00A83C4D"/>
    <w:rsid w:val="00B31193"/>
    <w:rsid w:val="00B9782B"/>
    <w:rsid w:val="00BE58BD"/>
    <w:rsid w:val="00BE7605"/>
    <w:rsid w:val="00C005CC"/>
    <w:rsid w:val="00C42535"/>
    <w:rsid w:val="00C46F04"/>
    <w:rsid w:val="00C5679D"/>
    <w:rsid w:val="00CA4AB9"/>
    <w:rsid w:val="00CB0A18"/>
    <w:rsid w:val="00CE6596"/>
    <w:rsid w:val="00D46F48"/>
    <w:rsid w:val="00E02A56"/>
    <w:rsid w:val="00F77E3A"/>
    <w:rsid w:val="00FD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7E4F8"/>
  <w15:docId w15:val="{0F875085-F6CE-403C-AB7F-F99C6BA3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7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7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961"/>
  </w:style>
  <w:style w:type="paragraph" w:styleId="Footer">
    <w:name w:val="footer"/>
    <w:basedOn w:val="Normal"/>
    <w:link w:val="FooterChar"/>
    <w:uiPriority w:val="99"/>
    <w:unhideWhenUsed/>
    <w:rsid w:val="004E7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50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8549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kiani</dc:creator>
  <cp:lastModifiedBy>dell</cp:lastModifiedBy>
  <cp:revision>29</cp:revision>
  <dcterms:created xsi:type="dcterms:W3CDTF">2022-12-11T07:11:00Z</dcterms:created>
  <dcterms:modified xsi:type="dcterms:W3CDTF">2023-08-22T09:56:00Z</dcterms:modified>
</cp:coreProperties>
</file>